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S1: Impact of S9 exposure on gene expression in TK6 cells</w:t>
      </w:r>
    </w:p>
    <w:tbl>
      <w:tblPr>
        <w:tblW w:w="9322" w:type="dxa"/>
        <w:jc w:val="left"/>
        <w:tblInd w:w="1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7938"/>
      </w:tblGrid>
      <w:tr>
        <w:trPr/>
        <w:tc>
          <w:tcPr>
            <w:tcW w:w="138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Symbol</w:t>
            </w:r>
          </w:p>
        </w:tc>
        <w:tc>
          <w:tcPr>
            <w:tcW w:w="7938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Definition</w:t>
            </w:r>
          </w:p>
        </w:tc>
      </w:tr>
      <w:tr>
        <w:trPr/>
        <w:tc>
          <w:tcPr>
            <w:tcW w:w="1384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RIM29</w:t>
            </w:r>
          </w:p>
        </w:tc>
        <w:tc>
          <w:tcPr>
            <w:tcW w:w="7938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ripartite motif-containing 29 (TRIM29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MP7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matrix metallopeptidase 7 (matrilysin, uterine) (MMP7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NFRSF9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umor necrosis factor receptor superfamily, member 9 (TNFRSF9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UPP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uridine phosphorylase 1 (UPP1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NKS1BP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ankyrase 1 binding protein 1, 182kDa (TNKS1BP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IRC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baculoviral IAP repeat-containing 3 (BIRC3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LB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lbumin (ALB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WFDC5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WAP four-disulfide core domain 5 (WFDC5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RM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orosomucoid 1 (ORM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R13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G protein-coupled receptor 132 (GPR13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ERPINA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erpin peptidase inhibitor, clade A (alpha-1 antiproteinase, antitrypsin), member 3 (SERPINA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R30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G protein-coupled estrogen receptor 1 (GPER), transcript variant 3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IRC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baculoviral IAP repeat-containing 3 (BIRC3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LK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B lymphoid tyrosine kinase (BLK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YH6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myosin, heavy polypeptide 6, cardiac muscle, alpha (cardiomyopathy, hypertrophic 1) (MYH6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CL20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emokine (C-C motif) ligand 20 (CCL20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MAD6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MAD, mothers against DPP homolog 6 (Drosophila) (SMAD6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CL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B-cell CLL/lymphoma 2 (BCL2), nuclear gene encoding mitochondrial protein, transcript variant alpha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CDC6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oiled-coil domain containing 6 (CCDC6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IRC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baculoviral IAP repeat-containing 3 (BIRC3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POCK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parc/osteonectin, cwcv and kazal-like domains proteoglycan (testican) 2 (SPOCK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5AR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omplement component 5a receptor 1 (C5AR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KCNK5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otassium channel, subfamily K, member 5 (KCNK5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FLAR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ASP8 and FADD-like apoptosis regulator (CFLAR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R5A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nuclear receptor subfamily 5, group A, member 2 (NR5A2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POD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polipoprotein D (APOD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ALM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aralemmin (PALM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ALM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aralemmin (PALM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NIP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NFAIP3 interacting protein 2 (TNIP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STR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omatostatin receptor 2 (SSTR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QP9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quaporin 9 (AQP9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RIM3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ripartite motif-containing 31 (TRIM31)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EKT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ektin 4 (TEKT4)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UBD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ubiquitin D (UBD)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UPB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ureidopropionase, beta (UPB1)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EM17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ransmembrane protein 173 (TMEM173)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AIR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leukocyte-associated Ig-like receptor 2 (LAIR2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USP10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dual specificity phosphatase 10 (DUSP10), transcript variant 1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APBP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AP binding protein (tapasin) (TAPBP), transcript variant 3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ACTB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lactamase, beta (LACTB), nuclear gene encoding mitochondrial protein, transcript variant 1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KBP5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FK506 binding protein 5 (FKBP5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D40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D40 antigen (TNF receptor superfamily member 5) (CD40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AIR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leukocyte-associated immunoglobulin-like receptor 2 (LAIR2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KLF6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Kruppel-like factor 6 (KLF6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BI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Epstein-Barr virus induced gene 3 (EBI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RF7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interferon regulatory factor 7 (IRF7), transcript variant c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ASSF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Ras association (RalGDS/AF-6) domain family 4 (RASSF4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R30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G protein-coupled receptor 30 (GPR30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XCR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emokine (C-X-C motif) receptor 4 (CXCR4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KP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-phase kinase-associated protein 2 (p45) (SKP2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INCR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likely ortholog of mouse lung-inducible Neutralized-related C3HC4 RING domain protein (LINCR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AH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fumarylacetoacetate hydrolase (fumarylacetoacetase) (FAH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8orf46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8 open reading frame 46 (C8orf46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AP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ransporter 1, ATP-binding cassette, sub-family B (MDR/TAP) (TAP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FE2L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nuclear factor (erythroid-derived 2)-like 1 (NFE2L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GC417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hort-chain dehydrogenase/reductase (MGC417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R51B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olfactory receptor, family 51, subfamily B, member 4 (OR51B4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KFZP564O082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DKFZP564O0823 protein (DKFZP564O082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TARD10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TART domain containing 10 (STARD10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MDS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GDP-mannose 4,6-dehydratase (GMDS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IN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bridging integrator 1 (BIN1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YT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myelin transcription factor 1 (MYT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CST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hematopoietic cell signal transducer (HCST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CA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islet cell autoantigen 1, 69kDa (ICA1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CER1G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Fc fragment of IgE, high affinity I, receptor for; gamma polypeptide (FCER1G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GS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regulator of G-protein signalling 1 (RGS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USP10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dual specificity phosphatase 10 (DUSP10), transcript variant 3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3orf5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3 open reading frame 54 (C3orf54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CL2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emokine (C-C motif) ligand 22 (CCL2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KLF6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Kruppel-like factor 6 (KLF6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RIP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nuclear receptor interacting protein 1 (NRIP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FNB3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deafness, autosomal recessive 31 (DFNB31), mRNA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2RX5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urinergic receptor P2X, ligand-gated ion channel, 5 (P2RX5), transcript variant 3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PA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optic atrophy 1 (autosomal dominant) (OPA1), nuclear gene encoding mitochondrial protein, transcript variant 6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D80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D80 antigen (CD28 antigen ligand 1, B7-1 antigen) (CD80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ERPINA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erpin peptidase inhibitor, clade A (alpha-1 antiproteinase, antitrypsin), member 1 (SERPINA1), transcript variant 3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NKD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aroxysmal nonkinesiogenic dyskinesia (PNKD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SSC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umor suppressing subtransferable candidate 1 (TSSC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SCN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fascin homolog 1, actin-bundling protein (Strongylocentrotus purpuratus) (FSCN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D8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D82 antigen (CD82), transcript variant 1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ASSF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Ras association (RalGDS/AF-6) domain family 4 (RASSF4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BTB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nkyrin repeat and BTB (POZ) domain containing 2 (ABTB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BP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guanylate binding protein 4 (GBP4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RGN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erglycin (SRGN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ANK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B-cell scaffold protein with ankyrin repeats 1 (BANK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M6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glycoprotein M6A (GPM6A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SMD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LSM domain containing 1 (LSMD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POM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polipoprotein M (APOM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D8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D82 molecule (CD82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ERPINA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erpin peptidase inhibitor, clade A (alpha-1 antiproteinase, antitrypsin), member 1 (SERPINA1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HRS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dehydrogenase/reductase (SDR family) member 3 (DHRS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LCL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hospholipase C-like 2 (PLCL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WBP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WW domain binding protein 4 (formin binding protein 21) (WBP4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MMP2L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IMP2 inner mitochondrial membrane peptidase-like (S. cerevisiae) (IMMP2L)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DX17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DEAD (Asp-Glu-Ala-Asp) box polypeptide 17 (DDX17), transcript variant 2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PK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hiamin pyrophosphokinase 1 (TPK1)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LJ39155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EGF-like, fibronectin type III and laminin G domains (EGFLAM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STL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follistatin-like 3 (secreted glycoprotein) (FSTL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GM5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ransglutaminase 5 (TGM5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DAM8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DAM metallopeptidase domain 8 (ADAM8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NIH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ornichon homolog 3 (Drosophila) (CNIH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FPL3S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ret finger protein-like 3 antisense (RFPL3S) on chromosome 22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LYBL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itrate lyase beta like (CLYBL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ASZ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astor homolog 1, zinc finger (Drosophila) (CASZ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F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ransferrin (TF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VIL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villin 2 (ezrin) (VIL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EC14L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EC14-like 1 (S. cerevisiae) (SEC14L1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HDH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dihydrodiol dehydrogenase (dimeric) (DHDH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LMO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engulfment and cell motility 1 (ced-12 homolog, C. elegans) (ELMO1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SPYL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SPY-like 2 (TSPYL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TMR1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myotubularin related protein 11 (MTMR11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UBE2E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ubiquitin-conjugating enzyme E2E 2 (UBC4/5 homolog, yeast) (UBE2E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NFSF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umor necrosis factor (ligand) superfamily, member 4 (tax-transcriptionally activated glycoprotein 1, 34kDa) (TNFSF4), mRNA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CGF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olycomb group ring finger 2 (PCGF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XCR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emokine (C-X-C motif) receptor 4 (CXCR4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RKCZ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rotein kinase C, zeta (PRKCZ), transcript variant 1, mRN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SC22D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"Homo sapiens TSC22 domain family, member 3 (TSC22D3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16orf2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16 open reading frame 24 (C16orf24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CAC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cetyl-Coenzyme A carboxylase alpha (ACACA), transcript variant 6, mRNA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ETP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olesteryl ester transfer protein, plasma (CETP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XUD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XIN1 up-regulated 1 (AXUD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6orf125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6 open reading frame 125 (C6orf125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DN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endothelin 1 (EDN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USP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dual specificity phosphatase 2 (DUSP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ELS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elenoprotein S (SELS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ABC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aperone, ABC1 activity of bc1 complex like (S. pombe) (CABC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9orf2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9 open reading frame 23 (C9orf23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HD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EH-domain containing 1 (EHD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ZC3H12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zinc finger CCCH-type containing 12A (ZC3H12A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LIPR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GLI pathogenesis-related 1 (glioma) (GLIPR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LC39A9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olute carrier family 39 (zinc transporter), member 9 (SLC39A9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SH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lingshot homolog 1 (Drosophila) (SSH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PS2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ribosomal protein S21 (RPS2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KNK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MAP kinase interacting serine/threonine kinase 2 (MKNK2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D40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D40 molecule, TNF receptor superfamily member 5 (CD40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DC42EP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DC42 effector protein (Rho GTPase binding) 4 (CDC42EP4)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SC22D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SC22 domain family, member 3 (TSC22D3), transcript variant 2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LJ39155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EGF-like, fibronectin type III and laminin G domains (EGFLAM), transcript variant 4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ZDHHC18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zinc finger, DHHC-type containing 18 (ZDHHC18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LJ4632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FLJ46321 protein (FLJ4632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RIM29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ripartite motif-containing 29 (TRIM29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IC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hypermethylated in cancer 1 (HIC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GR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Gardner-Rasheed feline sarcoma viral (v-fgr) oncogene homolog (FGR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TAU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taufen, RNA binding protein, homolog 2 (Drosophila) (STAU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T6GALNAC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T6 (alpha-N-acetyl-neuraminyl-2,3-beta-galactosyl-1, 3)-N-acetylgalactosaminide alpha-2,6-sialyltransferase 4 (ST6GALNAC4), transcript variant 3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EM119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ransmembrane protein 119 (TMEM119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RMP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lymphoid-restricted membrane protein (LRMP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ATC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G patch domain containing 2 (GPATCH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APKBP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mitogen activated protein kinase binding protein 1 (MAPKBP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P140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P140 nuclear body protein (SP140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STbet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organic solute transporter beta (OSTbeta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LB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galactosidase, beta 1 (GLB1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GM5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ransglutaminase 5 (TGM5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GG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fibrinogen gamma chain (FGG), transcript variant gamma-A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RASLS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HRAS-like suppressor 2 (HRASLS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APLN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hyaluronan and proteoglycan link protein 3 (HAPLN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L7R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interleukin 7 receptor (IL7R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EC14L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EC14-like 1 (S. cerevisiae) (SEC14L1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IM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im-2 oncogene (PIM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NPP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inositol polyphosphate-1-phosphatase (INPP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BXL10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F-box and leucine-rich repeat protein 10 (FBXL10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YH9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myosin, heavy chain 9, non-muscle (MYH9), mRNA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ENND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DENN/MADD domain containing 3 (DENND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AMT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guanidinoacetate N-methyltransferase (GAMT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G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fibrinogen alpha chain (FGA), transcript variant alpha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APBP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AP binding protein (tapasin) (TAPBP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R55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G protein-coupled receptor 55 (GPR55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POE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polipoprotein E (APOE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APSB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napsin B aspartic peptidase pseudogene (NAPSB) on chromosome 19. XR_00141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6orf108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6 open reading frame 108 (C6orf108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AM65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family with sequence similarity 65, member A (FAM65A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NTB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yntrophin, beta 1 (dystrophin-associated protein A1, 59kDa, basic component 1) (SNTB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TGAM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integrin, alpha M (complement component receptor 3, alpha; also known as CD11b (p170), macrophage antigen alpha polypeptide) (ITGAM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CA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islet cell autoantigen 1, 69kDa (ICA1), transcript variant 3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CAC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cetyl-Coenzyme A carboxylase alpha (ACACA), transcript variant 3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CAM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intercellular adhesion molecule 4, Landsteiner-Wiener blood group (ICAM4), transcript variant 1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IN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bridging integrator 1 (BIN1), transcript variant 6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RF7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interferon regulatory factor 7 (IRF7), transcript variant b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RP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-reactive protein, pentraxin-related (CRP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ARS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henylalanine-tRNA synthetase 2 (mitochondrial) (FARS2), nuclear gene encoding mitochondrial protein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BX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re-B-cell leukemia homeobox 4 (PBX4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ALGPS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Ral GEF with PH domain and SH3 binding motif 1 (RALGPS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TG7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TG7 autophagy related 7 homolog (S. cerevisiae) (ATG7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SB6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nkyrin repeat and SOCS box-containing 6 (ASB6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DCA7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ell division cycle associated 7 (CDCA7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SC22D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SC22 domain family, member 3 (TSC22D3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LB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galactosidase, beta 1 (GLB1), transcript variant 179423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RS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RS2 protein (ARS2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LA1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hospholipase A1 member A (PLA1A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TPN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rotein tyrosine phosphatase, non-receptor type 3 (PTPN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LJ1066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family with sequence similarity 86, member C (FAM86C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TMN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tathmin 1/oncoprotein 18 (STMN1), transcript variant 3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L10R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interleukin 10 receptor, alpha (IL10RA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CTA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ctin, alpha 2, smooth muscle, aorta (ACTA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ZNF62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zinc finger protein 621 (ZNF62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RMD4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FERM domain containing 4A (FRMD4A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HRS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dehydrogenase/reductase (SDR family) member 4 (DHRS4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UDT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nudix (nucleoside diphosphate linked moiety X)-type motif 3 (NUDT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PEB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ytoplasmic polyadenylation element binding protein 2 (CPEB2), transcript variant A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FKB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nuclear factor of kappa light polypeptide gene enhancer in B-cells 2 (p49/p100) (NFKB2), mRNA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MVK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hosphomevalonate kinase (PMVK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GR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Gardner-Rasheed feline sarcoma viral (v-fgr) oncogene homolog (FGR), transcript variant 3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SR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lipolysis stimulated lipoprotein receptor (LSR), transcript variant 3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CP10L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-complex 10 (mouse)-like (TCP10L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P53I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umor protein p53 inducible protein 3 (TP53I3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MAD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MAD family member 3 (SMAD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NK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H2B adaptor protein 3 (SH2B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RF8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interferon regulatory factor 8 (IRF8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NKDD1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nkyrin repeat and death domain containing 1A (ANKDD1A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HP2L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NHP2 non-histone chromosome protein 2-like 1 (S. cerevisiae) (NHP2L1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D86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D86 antigen (CD28 antigen ligand 2, B7-2 antigen) (CD86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NA15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guanine nucleotide binding protein (G protein), alpha 15 (Gq class) (GNA15)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USP5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dual specificity phosphatase 5 (DUSP5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DS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DP-diacylglycerol synthase (phosphatidate cytidylyltransferase) 2 CDS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AMK2D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alcium/calmodulin-dependent protein kinase (CaM kinase) II delta (CAMK2D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OC441150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imilar to RIKEN cDNA 2310039H08 (LOC441150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CDC7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oiled-coil domain containing 71 (CCDC7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19orf1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19 open reading frame 12 (C19orf12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ECW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HECT, C2 and WW domain containing E3 ubiquitin protein ligase 2 (HECW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R137B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G protein-coupled receptor 137B (GPR137B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ULK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cylglycerol kinase (AGK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TNNBIP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atenin, beta interacting protein 1 (CTNNBIP1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RB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LPS-responsive vesicle trafficking, beach and anchor containing (LRBA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ECAP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NECAP endocytosis associated 2 (NECAP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SB6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nkyrin repeat and SOCS box-containing 6 (ASB6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D86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D86 antigen (CD28 antigen ligand 2, B7-2 antigen) (CD86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DCA7L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ell division cycle associated 7-like (CDCA7L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9orf2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9 open reading frame 23 (C9orf23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YT15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ynaptotagmin XV (SYT15), transcript variant b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BLB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as-Br-M (murine) ecotropic retroviral transforming sequence b (CBLB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8orf1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8 open reading frame 13 (C8orf1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CL2L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BCL2-like 1 (BCL2L1), nuclear gene encoding mitochondrial protein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OC57149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hypothetical protein A-211C6.1 (LOC57149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VPS26B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vacuolar protein sorting 26 homolog B (yeast) (VPS26B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MF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Bcl2 modifying factor (BMF), transcript variant 4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BPF10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Homo sapiens neuroblastoma breakpoint family, member 10 (NBPF10), mRNA. 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YL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lymphoblastic leukemia derived sequence 1 (LYL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ADD45B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growth arrest and DNA-damage-inducible, beta (GADD45B), mRNA.</w:t>
            </w:r>
          </w:p>
        </w:tc>
      </w:tr>
      <w:tr>
        <w:trPr>
          <w:trHeight w:val="396" w:hRule="atLeast"/>
        </w:trPr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SD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fibronectin type III and SPRY domain containing 2 (FSD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LC25A25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olute carrier family 25 (mitochondrial carrier; phosphate carrier), member 25 (SLC25A25), nuclear gene encoding mitochondrial protein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ATDN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REDICTED: Homo sapiens TatD DNase domain containing 3, transcript variant 2 (TATDN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LYBL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itrate lyase beta like (CLYBL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OC349236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9 open reading frame 164 (C9orf164), mRNA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TP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orthopedia homeobox (OTP), mRNA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LP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elongation protein 4 homolog (S. cerevisiae) (ELP4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D47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D47 antigen (Rh-related antigen, integrin-associated signal transducer) (CD47), transcript variant 4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ES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feline sarcoma oncogene (FES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T3GAL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T3 beta-galactoside alpha-2,3-sialyltransferase 1 (ST3GAL1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DRD9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udor domain containing 9 (TDRD9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FKB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"Homo sapiens nuclear factor of kappa light polypeptide geneenhancer in B-cells 2 (p49/p100) (NFKB2)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AMK2D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alcium/calmodulin-dependent protein kinase (CaM kinase) II delta (CAMK2D), transcript variant 4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KIAA0409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KIAA0409 (KIAA0409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ELB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v-rel reticuloendotheliosis viral oncogene homolog B, nuclear factor of kappa light polypeptide gene enhancer in B-cells 3 (avian) (RELB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MF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Bcl2 modifying factor (BMF), transcript variant 3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R5A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nuclear receptor subfamily 5, group A, member 2 (NR5A2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22orf9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22 open reading frame 9 (C22orf9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5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omplement component 5 (C5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RHGAP15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"Homo sapiens Rho GTPase activating protein 15 (ARHGAP15), mRNA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WRN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Werner syndrome (WRN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LJ4580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FLJ45803 protein (FLJ4580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EBPD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CAAT/enhancer binding protein (C/EBP), delta (CEBPD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P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haptoglobin (HP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AMB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laminin, beta 3 (LAMB3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EPW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elenoprotein W, 1 (SEPW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RC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v-src sarcoma (Schmidt-Ruppin A-2) viral oncogene homolog (avian) (SRC), transcript variant 1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ITF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microphthalmia-associated transcription factor (MITF), transcript variant 5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AM107B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family with sequence similarity 107, member B (FAM107B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3orf6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3 open reading frame 62 (C3orf6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MP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bone morphogenetic protein 2 (BMP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ILR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aired immunoglobin-like type 2 receptor alpha (PILRA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3orf9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KTEL (Lys-Tyr-Glu-Leu) containing 1 (KTELC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ILIP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filamin A interacting protein 1 (FILIP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PO1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importin 11 (IPO1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KRP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fukutin related protein (FKRP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agmas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mitochondria-associated protein involved in granulocyte-macrophage colony-stimulating factor signal transduction (Magmas), nuclear gene encoding mitochondrial protein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1orf5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1 open reading frame 53 (C1orf5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OK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docking protein 4 (DOK4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PST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yrosylprotein sulfotransferase 2 (TPST2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RERF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ranscriptional regulating factor 1 (TRERF1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LJ10379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1 RNA binding domain 1 (SRBD1)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RMAP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erythroblast membrane-associated protein (Scianna blood group) (ERMAP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IX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ine oculis homeobox homolog 4 (Drosophila) (SIX4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HNAK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HNAK nucleoprotein (AHNAK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ASP7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aspase 7, apoptosis-related cysteine peptidase (CASP7), transcript variant gamma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SRRB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estrogen-related receptor beta (ESRRB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SCD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leckstrin homology, Sec7 and coiled-coil domains 4 (PSCD4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GNEF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Rho-guanine nucleotide exchange factor (RGNEF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TX4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yntaxin 4 (STX4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OU5F1P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OU class 5 homeobox 1 pseudogene 1 (POU5F1P1) on chromosome 8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FNA5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deafness, autosomal dominant 5 (DFNA5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GL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fibrinogen-like 1 (FGL1), transcript variant 4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LC2A6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olute carrier family 2 (facilitated glucose transporter), member 6 (SLC2A6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HSD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hrombospondin, type I, domain containing 1 (THSD1), transcript variant 1, mRNA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HODH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dihydroorotate dehydrogenase (DHODH), nuclear gene encoding mitochondrial protein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LJ21986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hypothetical protein FLJ21986 (FLJ21986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10orf10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10 open reading frame 10 (C10orf10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RPS16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mitochondrial ribosomal protein S16 (MRPS16), nuclear gene encoding mitochondrial protein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RIM38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ripartite motif-containing 38 (TRIM38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NXA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nnexin A2 (ANXA2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PS2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ribosomal protein S23 (RPS2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LJ1008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hypothetical protein FLJ10081 (FLJ1008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ENND1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DENN/MADD domain containing 1A (DENND1A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POL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polipoprotein L, 1 (APOL1), transcript variant 3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QTRT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queuine tRNA-ribosyltransferase 1 (tRNA-guanine transglycosylase) (QTRT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RID4B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T rich interactive domain 4B (RBP1-like) (ARID4B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CBL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ysteine conjugate-beta lyase 2 (CCBL2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RPL2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mitochondrial ribosomal protein L24 (MRPL24), nuclear gene encoding mitochondrial protein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SG20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interferon stimulated exonuclease gene 20kDa (ISG20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YWHAZ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yrosine 3-monooxygenase/tryptophan 5-monooxygenase activation protein, zeta polypeptide (YWHAZ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GC1099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oiled-coil domain containing 102A (CCDC102A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LDH1L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ldehyde dehydrogenase 1 family, member L1 (ALDH1L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CRL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Fc receptor-like 2 (FCRL2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LH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mutL homolog 1, colon cancer, nonpolyposis type 2 (E. coli) (MLH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ARC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Duffy blood group, chemokine receptor (DARC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20orf11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20 open reading frame 111 (C20orf11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PX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hemopexin (HPX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DK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denosine kinase (ADK), transcript variant ADK-short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ABL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RAB, member of RAS oncogene family-like 3 (RABL3)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T6GALNAC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T6 (alpha-N-acetyl-neuraminyl-2,3-beta-galactosyl-1, 3)-N-acetylgalactosaminide alpha-2,6-sialyltransferase 4 (ST6GALNAC4), transcript variant 1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AK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heart alpha-kinase (HAK)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EPS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REDICTED: Homo sapiens RALBP1 associated Eps domain containing 2 (REPS2)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RHGAP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Rho GTPase activating protein 4 (ARHGAP4)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DDC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HD domain containing 3 (HDDC3)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LAMF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ignaling lymphocytic activation molecule family member 1 (SLAMF1)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L27R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interleukin 27 receptor, alpha (IL27RA)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CCIP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BRCA2 and CDKN1A interacting protein (BCCIP), transcript variant B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DK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denosine kinase (ADK), transcript variant ADK-long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KNK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MAP kinase interacting serine/threonine kinase 2 (MKNK2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OU2AF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OU domain, class 2, associating factor 1 (POU2AF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KN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rotein kinase N1 (PKN1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PRT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denine phosphoribosyltransferase (APRT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TP5G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TP synthase, H+ transporting, mitochondrial F0 complex, subunit c (subunit 9), isoform 2 (ATP5G2), nuclear gene encoding mitochondrial protein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AMA5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laminin, alpha 5 (LAMA5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KLHDC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kelch domain containing 4 (KLHDC4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XMP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eroxisomal membrane protein 3, 35kDa (Zellweger syndrome) (PXMP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SPAN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etraspanin 4 (TSPAN4), transcript variant 3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HEDC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oleoyl-ACP hydrolase (OLAH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ICAM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oll-like receptor adaptor molecule 2 (TICAM2)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WHDC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"PREDICTED: Homo sapiens WAS protein homology region 2 domain containing 1, transcript variant 1 (WHDC1)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RADD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ASP2 and RIPK1 domain containing adaptor with death domain (CRADD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RMT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rotein arginine methyltransferase 2 (PRMT2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JUNB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jun B proto-oncogene (JUNB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LS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glutaminase (GLS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17orf65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17 open reading frame 65 (C17orf65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NN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tannin (SNN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ZDHHC6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zinc finger, DHHC-type containing 6 (ZDHHC6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LC6A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olute carrier family 6 (neurotransmitter transporter, serotonin), member 4 (SLC6A4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ER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immediate early response 3 (IER3), transcript variant long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DK7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yclin-dependent kinase 7 (MO15 homolog, Xenopus laevis, cdk-activating kinase) (CDK7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AK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dihydroxyacetone kinase 2 homolog (yeast) (DAK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18orf37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18 open reading frame 37 (C18orf37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MIP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GEM interacting protein (GMIP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MBT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deleted in malignant brain tumors 1 (DMBT1), transcript variant 3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S4A8B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membrane-spanning 4-domains, subfamily A, member 8B (MS4A8B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FKB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nuclear factor of kappa light polypeptide gene enhancer in B-cells 1 (p105) (NFKB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TPRE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"Homo sapiens protein tyrosine phosphatase, receptor type, E (PTPRE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CMH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ex comb on midleg homolog 1 (Drosophila) (SCMH1), transcript variant 1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EM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GTP binding protein overexpressed in skeletal muscle (GEM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RD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bromodomain containing 3 (BRD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SPYL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SPY-like 2 (TSPYL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AA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erum amyloid A1 (SAA1), transcript variant 2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AM125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family with sequence similarity 125, member A (FAM125A)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TG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B-cell translocation gene 1, anti-proliferative (BTG1)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9orf14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9 open reading frame 142 (C9orf14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MN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lamin A/C (LMNA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KAP1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 kinase (PRKA) anchor protein 14 (AKAP14), transcript variant 3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CPS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decapping enzyme, scavenger (DCPS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LJ2222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hypothetical protein FLJ22222 (FLJ22222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1orf19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1 open reading frame 19 (C1orf19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HRS4L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dehydrogenase/reductase (SDR family) member 4 like 2 (DHRS4L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RRC20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leucine rich repeat containing 20 (LRRC20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PS6KB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ribosomal protein S6 kinase, 70kDa, polypeptide 2 (RPS6KB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LC45A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olute carrier family 45, member 3 (SLC45A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KHK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ketohexokinase (fructokinase) (KHK), transcript variant a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TP5I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TP synthase, H+ transporting, mitochondrial F0 complex, subunit E (ATP5I), nuclear gene encoding mitochondrial protein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SD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leckstrin and Sec7 domain containing 3 (PSD3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ASZ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astor zinc finger 1 (CASZ1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LJ14466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ransmembrane protein 142A (TMEM142A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LEC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lectin 1, intermediate filament binding proein 500kDa (PLEC1), transcript variant 1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GC3196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hypothetical protein MGC3196 (MGC3196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RE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brain and reproductive organ-expressed (TNFRSF1A modulator) (BRE), transcript variant 3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4orf1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4 open reading frames 14 (C4orf14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XOSC6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exosome component 6 (EXOSC6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UDT6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nudix (nucleoside diphosphate linked moiety X)-type motif 6 (NUDT6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RIN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glutamate receptor, ionotropic, N-methyl D-asparate-associated protein 1 (glutamate binding) (GRINA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ZBTB10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zinc finger and BTB domain containing 10 (ZBTB10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LEKHC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leckstrin homology domain containing, family C (with FERM domain) member 1 (PLEKHC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PATA1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permatogenesis associated 13 (SPATA1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KR1C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Homo sapiens aldo-keto reductase family 1, member C2 (dihydrodiol dehydrogenase 2; bile acid binding protein; 3-alpha hydroxysteroid dehydrogenase, type III) (AKR1C2), transcript variant 1, mRNA. 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AM113B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family with sequence similarity 113, member B (FAM113B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RMT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rotein arginine methyltransferase 2 (PRMT2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RISPLD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ysteine-rich secretory protein LCCL domain containing 2 (CRISPLD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ARCKSL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MARCKS-like 1 (MARCKSL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KIAA0746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KIAA0746 protein (KIAA0746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ZDHHC1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zinc finger, DHHC-type containing 14 (ZDHHC14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UTS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utism susceptibility candidate 2 (AUTS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CND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"Homo sapiens cyclin D3 (CCND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3GNTL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"Homo sapiens UDP-GlcNAc:betaGal beta-1,3-N-acetylglucosaminyltransferase-like 1 (B3GNTL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EPS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"Homo sapiens RALBP1 associated Eps domain containing 2 (REPS2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LN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"Homo sapiens talin 2 (TLN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PP3R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"Homo sapiens protein phosphatase 3 (formerly 2B), regulatory subunit B, alpha isoform (PPP3R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HC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hytoceramidase, alkaline (PHCA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SUN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NOL1/NOP2/Sun domain family, member 4 (NSUN4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SG15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ISG15 ubiquitin-like modifier (ISG15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EGT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estis enhanced gene transcript (BAX inhibitor 1) (TEGT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YBRD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ytochrome b reductase 1 (CYBRD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YNGR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ynaptogyrin 1 (SYNGR1), transcript variant 1b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IP5K1C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hosphatidylinositol-4-phosphate 5-kinase, type I, gamma (PIP5K1C), mRNA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21orf127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21 open reading frame 127 (C21orf127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BM1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RNA binding motif protein 12 (RBM12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1orf186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1 open reading frame 186 (C1orf186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YB561D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ytochrome b-561 domain containing 2 (CYB561D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LR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Burkitt lymphoma receptor 1, GTP binding protein (chemokine (C-X-C motif) receptor 5) (BLR1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LOD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rocollagen-lysine, 2-oxoglutarate 5-dioxygenase 3 (PLOD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1orf188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1 open reading frame 188 (C1orf188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DH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3-hydroxybutyrate dehydrogenase (heart, mitochondrial) (BDH), nuclear gene encoding mitochondrial protein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RIM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rimase, polypeptide 1, 49kDa (PRIM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4SF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ransmembrane 4 L six family member 4 (TM4SF4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LC20A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olute carrier family 20 (phosphate transporter), member 1 (SLC20A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K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denylate kinase 2 (AK2), transcript variant AK2B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RAK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interleukin-1 receptor-associated kinase 2 (IRAK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ZW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basic leucine zipper and W2 domains 2 (BZW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RRC5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leucine rich repeat containing 51 (LRRC5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CR7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emokine (C-C motif) receptor 7 (CCR7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IBP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NIK and IKK{beta} binding protein (NIBP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TAT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ignal transducer and activator of transcription 1, 91kDa (STAT1), transcript variant beta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AP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AP, adenylate cyclase-associated protein 1 (yeast) (CAP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NFRSF6B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umor necrosis factor receptor superfamily, member 6b, decoy (TNFRSF6B), transcript variant M68C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EM16J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ransmembrane protein 16J (TMEM16J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WDD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RWD domain containing 1 (RWDD1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10orf99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10 open reading frame 99 (C10orf99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2RY8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urinergic receptor P2Y, G-protein coupled, 8 (P2RY8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AAM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dishevelled associated activator of morphogenesis 2 (DAAM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WARS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ryptophanyl tRNA synthetase 2, mitochondrial (WARS2), nuclear gene encoding mitochondrial protein, transcript variant 2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PS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Hermansky-Pudlak syndrome 1 (HPS1), transcript variant 3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2AFY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H2A histone family, member Y (H2AFY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USP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dual specificity phosphatase 1 (DUSP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BXO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F-box protein 4 (FBXO4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ELS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elenoprotein S (SELS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UBE2L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ubiquitin-conjugating enzyme E2L 3 (UBE2L3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BM1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RNA binding motif protein 14 (RBM14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AMT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guanidinoacetate N-methyltransferase (GAMT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ARS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ysteinyl-tRNA synthetase (CARS), transcript variant 4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EMT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hosphatidylethanolamine N-methyltransferase (PEMT), nuclear gene encoding mitochondrial protein, transcript variant 3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WDR69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WD repeat domain 69 (WDR69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LA2G4C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hospholipase A2, group IVC (cytosolic, calcium-independent) (PLA2G4C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HB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rc homology 2 domain containing adaptor protein B (SHB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BHD1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bhydrolase domain containing 11 (ABHD11), transcript variant 3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TAG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tromal antigen 3 (STAG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C7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integrator complex subunit 9 (INTS9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GC3207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hypothetical protein MGC3207 (MGC3207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PD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arboxypeptidase D (CPD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OQ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oenzyme Q2 homolog, prenyltransferase (yeast) (COQ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3orf37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"Homo sapiens chromosome 3 open reading frame 37 (C3orf37), transcript variant 2, mRNA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SPC049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WD repeat domain 91 (WDR9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6orf8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6 open reading frame 81 (C6orf8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ILR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aired immunoglobin-like type 2 receptor alpha (PILRA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SPC14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19 open reading frame 62 (C19orf62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RID5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T rich interactive domain 5A (MRF1-like) (ARID5A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ARRES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retinoic acid receptor responder (tazarotene induced) 3 (RARRES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STK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glutathione S-transferase kappa 1 (GSTK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DX17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DEAD (Asp-Glu-Ala-Asp) box polypeptide 17 (DDX17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OC12451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hypothetical protein LOC124512 (LOC12451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IPSNAP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nipsnap homolog 1 (C. elegans) (NIPSNAP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HBDF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rhomboid 5 homolog 1 (Drosophila) (RHBDF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15orf39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15 open reading frame 39 (C15orf39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TPRK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rotein tyrosine phosphatase, receptor type, K (PTPRK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FSD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major facilitator superfamily domain containing 3 (MFSD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100A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100 calcium binding protein A4 (S100A4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RM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nurim (nuclear envelope membrane protein) (NRM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OC64232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"PREDICTED: Homo sapiens similar to Rap1 GTPase-GDP dissociation stimulator 1 (SMG P21 stimulatory GDP/GTP exchange protein) (SMG GDS protein) (Exchange factor smgGDS) (LOC64232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CL2L1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"Homo sapiens BCL2-like 12 (proline rich) (BCL2L12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CK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hosphoenolpyruvate carboxykinase 2 (mitochondrial) (PCK2), nuclear gene encoding mitochondrial protein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PM1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rotein phosphatase 1A (formerly 2C), magnesium-dependent, alpha isoform (PPM1A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XOC6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exocyst complex component 6 (EXOC6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LST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dihydrolipoamide S-succinyltransferase (E2 component of 2-oxo-glutarate complex) (DLST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EK6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NIMA (never in mitosis gene a)-related kinase 6 (NEK6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XR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retinoid X receptor, alpha (RXRA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KKS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McKusick-Kaufman syndrome (MKKS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LC4A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olute carrier family 4, anion exchanger, member 2 (erythrocyte membrane protein band 3-like 1) (SLC4A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TPAF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TP synthase mitochondrial F1 complex assembly factor 2 (ATPAF2), nuclear gene encoding mitochondrial protein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GC33648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"Homo sapiens chromosome 5 open reading frame 35 (C5orf35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UNC119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"Homo sapiens unc-119 homolog (C. elegans) (UNC119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VCAM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"Homo sapiens vascular cell adhesion molecule 1 (VCAM1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MO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"Homo sapiens flavin containing monooxygenase 4 (FMO4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URP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"Homo sapiens UNC-112 related protein 2 (URP2), transcript variant URP2SF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CGF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olycomb group ring finger 1 (PCGF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LYCTK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glycerate kinase (GLYCTK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AP3K8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mitogen-activated protein kinase kinase kinase 8 (MAP3K8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SFL1C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NSFL1 (p97) cofactor (p47) (NSFL1C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NAJC18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DnaJ (Hsp40) homolog, subfamily C, member 18 (DNAJC18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SF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olony stimulating factor 2 (granulocyte-macrophage) (CSF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KNS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kinesin 2 (KNS2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AM89B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family with sequence similarity 89, member B (FAM89B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IGF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hosphatidylinositol glycan, class F (PIGF), transcript variant 2, mRNA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9orf12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9 open reading frame 123 (C9orf12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AH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isoamyl acetate-hydrolyzing esterase 1 homolog (S. cerevisiae) (IAH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L1R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interleukin 1 receptor, type II (IL1R2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100A9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100 calcium binding protein A9 (calgranulin B) (S100A9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KAP7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 kinase (PRKA) anchor protein 7 (AKAP7), transcript variant gamma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EP19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entrosomal protein 192kDa (CEP19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FIT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interferon-induced protein with tetratricopeptide repeats 3 (IFIT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ARP1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oly (ADP-ribose) polymerase family, member 14 (PARP14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RIM3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ripartite motif-containing 31 (TRIM31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APK10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mitogen-activated protein kinase 10 (MAPK10), transcript variant 3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RID3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T rich interactive domain 3A (BRIGHT- like) (ARID3A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KTN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kinectin 1 (kinesin receptor) (KTN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TCH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mitochondrial carrier homolog 2 (C. elegans) (MTCH2), nuclear gene encoding mitochondrial protein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PEH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N-acylaminoacyl-peptide hydrolase (APEH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ENND1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DENN/MADD domain containing 1A (DENND1A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WDR6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WD repeat domain 61 (WDR6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PS7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ribosomal protein S7 (RPS7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DARB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denosine deaminase, RNA-specific, B1 (RED1 homolog rat) (ADARB1), transcript variant 4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JUN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jun oncogene (JUN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ASTK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Fas-activated serine/threonine kinase (FASTK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HODH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dihydroorotate dehydrogenase (DHODH), nuclear gene encoding mitochondrial protein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OC15038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imilar to RIKEN cDNA 2210021J22 (LOC150383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LDH4A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ldehyde dehydrogenase 4 family, member A1 (ALDH4A1), nuclear gene encoding mitochondrial protein, transcript variant P5CDhS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LC44A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olute carrier family 44, member 1 (SLC44A1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IVEP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human immunodeficiency virus type I enhancer binding protein 1 (HIVEP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RN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granulin (GRN)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10orf1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10 open reading frame 12 (C10orf1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TO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otoancorin (OTOA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OC90355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5 open reading frame 30 (C5orf30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SL3L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male-specific lethal 3-like 1 (Drosophila) (MSL3L1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PSTI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epithelial stromal interaction 1 (breast) (EPSTI1), transcript 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OG6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omponent of oligomeric golgi complex 6 (COG6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DGAP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dc42 GTPase-activating protein (CDGAP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DC42EP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DC42 effector protein (Rho GTPase binding) 3 (CDC42EP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GC13170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19 open reading frame 48 (C19orf48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3orf17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3 open reading frame 17 (C3orf17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ZNF17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zinc finger protein 17 (HPF3, KOX 10) (ZNF17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MP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IMP4, U3 small nucleolar ribonucleoprotein, homolog (yeast) (IMP4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LJ20125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hypothetical protein FLJ20125 (FLJ20125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IGD2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HIG1 domain family, member 2A (HIGD2A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ERPUD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homocysteine-inducible, endoplasmic reticulum stress-inducible, ubiquitin-like domain member 1 (HERPUD1), transcript variant 3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NAJC5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DnaJ (Hsp40) homolog, subfamily C, member 5 (DNAJC5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PRT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denine phosphoribosyltransferase (APRT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ILR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aired immunoglobin-like type 2 receptor alpha (PILRA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CL10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B-cell CLL/lymphoma 10 (BCL10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HCHD5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oiled-coil-helix-coiled-coil-helix domain containing 5 (CHCHD5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PMT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hiopurine S-methyltransferase (TPMT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LHE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rimethyllysine hydroxylase, epsilon (TMLHE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RIM4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ripartite motif-containing 41 (TRIM41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21orf70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21 open reading frame 70 (C21orf70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AM108A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family with sequence similarity 108, member A3 (FAM108A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TP1A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TPase, Na+/K+ transporting, alpha 1 polypeptide (ATP1A1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ZFP36L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zinc finger protein 36, C3H type-like 2 (ZFP36L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NAJA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DnaJ (Hsp40) homolog, subfamily A, member 1 (DNAJA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BPF20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neuroblastoma breakpoint family, member 20 (NBPF20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RN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endoplasmic reticulum to nucleus signalling 1 (ERN1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CN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roliferating cell nuclear antigen (PCNA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HMP2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atin modifying protein 2A (CHMP2A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DCD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rogrammed cell death 2 (PDCD2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RE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brain and reproductive organ-expressed (TNFRSF1A modulator) (BRE), transcript variant 3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HB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rohibitin 2 (PHB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IST2H2AA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histone cluster 2, H2aa3 (HIST2H2AA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CL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B-cell CLL/lymphoma 3 (BCL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D8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D83 antigen (activated B lymphocytes, immunoglobulin superfamily) (CD8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HOQ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ras homolog gene family, member Q (RHOQ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ARS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histidyl-tRNA synthetase 2 (HARS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PG7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pastic paraplegia 7 (pure and complicated autosomal recessive) (SPG7), nuclear gene encoding mitochondrial protein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RP16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MACRO domain containing 1 (MACROD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LRP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NLR family, pyrin domain containing 3 (NLRP3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SS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glutathione synthetase (GSS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SB9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nkyrin repeat and SOCS box-containing 9 (ASB9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TPN2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rotein tyrosine phosphatase, non-receptor type 22 (lymphoid) (PTPN22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IF5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eukaryotic translation initiation factor 5 (EIF5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NFRSF1B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umor necrosis factor receptor superfamily, member 1B (TNFRSF1B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TGES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rostaglandin E synthase 2 (PTGES2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PP3CB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rotein phosphatase 3 (formerly 2B), catalytic subunit, beta isoform (PPP3CB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RRM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erine/arginine repetitive matrix 1 (SRRM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6orf75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6 open reading frame 75 (C6orf75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SR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estrogen receptor 2 (ER beta) (ESR2), transcript variant b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NFAIP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umor necrosis factor, alpha-induced protein 3 (TNFAIP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D79B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D79B antigen (immunoglobulin-associated beta) (CD79B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LC38A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olute carrier family 38, member 1 (SLC38A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21orf6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RWD domain containing 2B (RWDD2B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PS2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ribosomal protein S24 (RPS24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XTL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exostoses (multiple)-like 2 (EXTL2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ABLES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dk5 and Abl enzyme substrate 1 (CABLES1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PL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N-acetylneuraminate pyruvate lyase (dihydrodipicolinate synthase) (NPL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CSH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glycine cleavage system protein H (aminomethyl carrier) (GCSH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PDR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ependymin related protein 1 (zebrafish) (EPDR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HAD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hyroid adenoma associated (THADA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OGZ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ogo transposable element with ZNF domain (POGZ), transcript variant 3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PP1R15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rotein phosphatase 1, regulatory (inhibitor) subunit 15A (PPP1R15A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POA1BP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polipoprotein A-I binding protein (APOA1BP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EM126B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ransmembrane protein 126B (TMEM126B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CF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neutrophil cytosolic factor 4, 40kDa (NCF4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PM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dolichyl-phosphate mannosyltransferase polypeptide 3 (DPM3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KATNAL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katanin p60 subunit A-like 1 (KATNAL1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OPS7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OP9 constitutive photomorphogenic homolog subunit 7A (Arabidopsis) (COPS7A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NKD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aroxysmal nonkinesiogenic dyskinesia (PNKD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ERLD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er1-like domain containing 1 (PERLD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DUFA10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NADH dehydrogenase (ubiquinone) 1 alpha subcomplex, 10, 42kDa (NDUFA10), nuclear gene encoding mitochondrial protein, mRNA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SG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basigin (Ok blood group) (BSG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LLT6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myeloid/lymphoid or mixed-lineage leukemia (trithorax homolog, Drosophila); translocated to, 6 (MLLT6), mRNA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IN7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lin-7 homolog A (C. elegans) (LIN7A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ENTG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entaurin, gamma 3 (CENTG3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PL4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ribosomal protein L41 (RPL41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Xorf9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X open reading frame 9 (CXorf9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P53INP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umor protein p53 inducible nuclear protein 2 (TP53INP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P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homeodomain-only protein (HOP), transcript variant 3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CAND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CAN domain containing 1 (SCAND1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NTFR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iliary neurotrophic factor receptor (CNTFR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YL5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myosin, light chain 5, regulatory (MYL5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SC22D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SC22 domain family, member 3 (TSC22D3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OC12451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REDICTED: Homo sapiens hypothetical protein LOC124512 (LOC12451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ORO7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oronin 7 (CORO7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EM4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ransmembrane protein 43 (TMEM4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DC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yndecan 1 (SDC1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KLF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Kruppel-like factor 2 (lung) (KLF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LMN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almin (calponin-like, transmembrane) (CLMN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TP6V1D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TPase, H+ transporting, lysosomal 34kDa, V1 subunit D (ATP6V1D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C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group-specific component (vitamin D binding protein) (GC)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ROVE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ROVE domain family, member 2 (TROVE2), transcript variant 3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RG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neuregulin 4 (NRG4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4SF1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lasma membrane proteolipid (plasmolipin) (PLLP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FKM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hosphofructokinase, muscle (PFKM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HD1L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domain helicase DNA binding protein 1-like (CHD1L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WNT10B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wingless-type MMTV integration site family, member 10B (WNT10B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CAND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CAN domain containing 1 (SCAND1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NRPL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heterogeneous nuclear ribonucleoprotein L (HNRPL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4GALT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UDP-Gal:betaGlcNAc beta 1,4- galactosyltransferase, polypeptide 4 (B4GALT4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TP1A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TPase, Na+/K+ transporting, alpha 1 polypeptide (ATP1A1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FIH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interferon induced with helicase C domain 1 (IFIH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STZ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glutathione transferase zeta 1 (maleylacetoacetate isomerase) (GSTZ1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RL5B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DP-ribosylation factor-like 5B (ARL5B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ZFP9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zinc finger protein 91 homolog (mouse) (ZFP91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EM48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ransmembrane protein 48 (TMEM48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LC2A5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olute carrier family 2 (facilitated glucose/fructose transporter), member 5 (SLC2A5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TP7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TPase, Cu++ transporting, alpha polypeptide (Menkes syndrome) (ATP7A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BCA1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TP-binding cassette, sub-family A (ABC1), member 11 (pseudogene) (ABCA11) on chromosome 4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OC63920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ransposon-derived Buster3 transposase-like (LOC63920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PP7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dipeptidyl-peptidase 7 (DPP7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LRT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fibronectin leucine rich transmembrane protein 3 (FLRT3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SPYL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SPY-like 2 (TSPYL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IIT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lass II, major histocompatibility complex, transactivator (CIITA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ZNRD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zinc ribbon domain containing 1 (ZNRD1), transcript variant a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LC35E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olute carrier family 35, member E4 (SLC35E4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NKD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aroxysmal nonkinesiogenic dyskinesia (PNKD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MPR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guanosine monophosphate reductase (GMPR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MBS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hydroxymethylbilane synthase (HMBS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WDR2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WD repeat domain 22 (WDR2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EX7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eroxisomal biogenesis factor 7 (PEX7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RAG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FGF receptor activating protein 1 (FRAG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EPN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elenoprotein N, 1 (SEPN1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CL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RNA terminal phosphate cyclase-like 1 (RCL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DRG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NDRG family member 3 (NDRG3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R8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G protein-coupled receptor 84 (GPR84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DAMTSL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DAMTS-like 1 (ADAMTSL1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TAMBPL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TAM binding protein-like 1 (STAMBPL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LOD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rocollagen-lysine, 2-oxoglutarate 5-dioxygenase 2 (PLOD2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CAS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breast carcinoma amplified sequence 4 (BCAS4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RCC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excision repair cross-complementing rodent repair deficiency, complementation group 2 (xeroderma pigmentosum D) (ERCC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ERTAD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ERTA domain containing 1 (SERTAD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ZH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enhancer of zeste homolog 2 (Drosophila) (EZH2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10orf3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10 open reading frame 33 (C10orf3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NF157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ring finger protein 157 (RNF157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AD51AP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RAD51 associated protein 1 (RAD51AP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BAF600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retinoblastoma-associated factor 600 (RBAF600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10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BUD31 homolog (S. cerevisiae) (BUD3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PM2AIP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EPM2A (laforin) interacting protein 1 (EPM2AIP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KN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rotein kinase N1 (PKN1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19orf7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19 open reading frame 7 (C19orf7), mRNA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CDC28B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oiled-coil domain containing 28B (CCDC28B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ASS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LAG1 homolog, ceramide synthase 4 (LASS4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20orf35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YS1 Golgi-localized integral membrane protein homolog (S. cerevisiae) (SYS1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AMD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terile alpha motif domain containing 1 (SAMD1), mRNA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EMA4C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ema domain, immunoglobulin domain (Ig), transmembrane domain (TM) and short cytoplasmic domain, (semaphorin) 4C (SEMA4C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VASP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vasodilator-stimulated phosphoprotein (VASP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ETMAR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ET domain and mariner transposase fusion gene (SETMAR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STN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strotactin 2 (ASTN2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NRPM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heterogeneous nuclear ribonucleoprotein M (HNRPM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SPA1B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heat shock 70kDa protein 1B (HSPA1B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ERPINB8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erpin peptidase inhibitor, clade B (ovalbumin), member 8 (SERPINB8), transcript variant 3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CP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DCP2 decapping enzyme homolog (S. cerevisiae) (DCP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VARS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valyl-tRNA synthetase (VARS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CTA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ctin, alpha 1, skeletal muscle (ACTA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TF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ctivating transcription factor 3 (ATF3), transcript variant 4, mRNA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KBKE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inhibitor of kappa light polypeptide gene enhancer in B-cells, kinase epsilon (IKBKE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PBA2BP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myloid beta (A4) precursor protein-binding, family A, member 2 binding protein (APBA2BP), transcript variant 2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TPAF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TP synthase mitochondrial F1 complex assembly factor 1 (ATPAF1), nuclear gene encoding mitochondrial protein, transcript variant 2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EPS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RALBP1 associated Eps domain containing 2 (REPS2)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STF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leavage stimulation factor, 3' pre-RNA, subunit 3, 77kDa (CSTF3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MHA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histocompatibility (minor) HA-1 (HMHA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EY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hairy/enhancer-of-split related with YRPW motif 1 (HEY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PAG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perm associated antigen 1 (SPAG1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IGV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hosphatidylinositol glycan anchor biosynthesis, class V (PIGV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OLQ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olymerase (DNA directed), theta (POLQ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NIH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ornichon homolog (Drosophila) (CNIH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EX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estis expressed 2 (TEX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CL2L1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BCL2-like 12 (proline rich) (BCL2L12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ARVELD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MARVEL domain containing 2 (MARVELD2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L12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interleukin 12A (natural killer cell stimulatory factor 1, cytotoxic lymphocyte maturation factor 1, p35) (IL12A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SGF3G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interferon-stimulated transcription factor 3, gamma 48kDa (ISGF3G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SFL1C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NSFL1 (p97) cofactor (p47) (NSFL1C), transcript variant 3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ASP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brain abundant, membrane attached signal protein 1 (BASP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17orf75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17 open reading frame 75 (C17orf75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P2447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raB domain containing (TRABD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LDR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immunoglobulin-like domain containing receptor 1 (ILDR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IMA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LIM domain and actin binding 1 (LIMA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ADA3L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ranscriptional adaptor 3 (NGG1 homolog, yeast)-like (TADA3L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RPS27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mitochondrial ribosomal protein S27 (MRPS27), nuclear gene encoding mitochondrial protein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ANCG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Fanconi anemia, complementation group G (FANCG)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ME1-NME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NM23-LV (NME1-NME2)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TP9B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TPase, Class II, type 9B (ATP9B)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FAT5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nuclear factor of activated T-cells 5, tonicity-responsive (NFAT5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GI-96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GI-96 protein (CGI-96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RL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DP-ribosylation factor-like 4 (ARL4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IPT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lipoyltransferase 1 (LIPT1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DF15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growth differentiation factor 15 (GDF15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TP1B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TPase, Na+/K+ transporting, beta 3 polypeptide (ATP1B3), mRNA. XM_945518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H3PX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H3 and PX domain containing 3 (SH3PX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NRP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mall nuclear ribonucleoprotein polypeptide A (SNRPA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6orf149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LYR motif containing 4 (LYRM4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RM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orosomucoid 2 (ORM2), mRNA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OFUT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rotein O-fucosyltransferase 1 (POFUT1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RRFI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ERBB receptor feedback inhibitor 1 (ERRFI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LDH4A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ldehyde dehydrogenase 4 family, member A1 (ALDH4A1), nuclear gene encoding mitochondrial protein, transcript variant P5CDhL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DP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B double prime 1, subunit of RNA polymerase III transcription initiation factor IIIB (BDP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ICAM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oll-like receptor adaptor molecule 1 (TICAM1), transcript variant 1, mRNA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YA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eyes absent homolog 3 (Drosophila) (EYA3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BL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G protein beta subunit-like (GBL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NF19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ring finger protein 19 (RNF19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DFP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dipose differentiation-related protein (ADFP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21orf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21 open reading frame 2 (C21orf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PC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Niemann-Pick disease, type C1 (NPC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L1R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interleukin 1 receptor, type II (IL1R2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RPL5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mitochondrial ribosomal protein L54 (MRPL54), nuclear gene encoding mitochondrial protein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L4I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"Homo sapiens interleukin 4 induced 1 (IL4I1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ZMYND1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zinc finger, MYND domain containing 11 (ZMYND11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MBS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hydroxymethylbilane synthase (HMBS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IT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G protein-coupled receptor kinase interactor 2 (GIT2), transcript variant 4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OC20525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hypothetical protein LOC205251 (LOC20525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DF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tromal cell-derived factor 2 (SDF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AG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neuroblastoma-amplified protein (NAG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ACTB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lactamase, beta 2 (LACTB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LN6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eroid-lipofuscinosis, neuronal 6, late infantile, variant (CLN6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NASE1L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deoxyribonuclease I-like 3 (DNASE1L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FXN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ideroflexin 4 (SFXN4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OMM2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ranslocase of outer mitochondrial membrane 22 homolog (yeast) (TOMM22), nuclear gene encoding mitochondrial protein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KIAA171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KIAA1712 (KIAA171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6orf85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6 open reading frame 85 (C6orf85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DE7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hosphodiesterase 7A (PDE7A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SPSCR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lveolar soft part sarcoma chromosome region, candidate 1 (ASPSCR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T3GAL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T3 beta-galactoside alpha-2,3-sialyltransferase 3 (ST3GAL3), transcript variant 10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AGHL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hydroxyacylglutathione hydrolase-like (HAGHL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CTN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dynactin 2 (p50) (DCTN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10orf65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10 open reading frame 65 (C10orf65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Xorf1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X open reading frame 12 (CXorf1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UM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melanoma associated antigen (mutated) 1 (MUM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IPK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homeodomain interacting protein kinase 2 (HIPK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ZNFX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zinc finger, NFX1-type containing 1 (ZNFX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NAJB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DnaJ (Hsp40) homolog, subfamily B, member 2 (DNAJB2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IBP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fibroblast growth factor (acidic) intracellular binding protein (FIBP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UDT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nudix (nucleoside diphosphate linked moiety X)-type motif 2 (NUDT2), transcript variant 3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MS19L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MMS19-like (MET18 homolog, S. cerevisiae) (MMS19L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PP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dipeptidylpeptidase 3 (DPP3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KIAA0738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KIAA0738 gene product (KIAA0738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NXA5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nnexin A5 (ANXA5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PL28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ribosomal protein L28 (RPL28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PEF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rotein phosphatase, EF-hand calcium binding domain 1 (PPEF1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LJ4503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imilar to F40B5.2b (FLJ4503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LVBL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ilvB (bacterial acetolactate synthase)-like (ILVBL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CNDBP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yclin D-type binding-protein 1 (CCNDBP1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LC37A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olute carrier family 37 (glycerol-3-phosphate transporter), member 1 (SLC37A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TP2B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TPase, Ca++ transporting, plasma membrane 4 (ATP2B4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XCT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3-oxoacid CoA transferase 1 (OXCT1), nuclear gene encoding mitochondrial protein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DHD1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haloacid dehalogenase-like hydrolase domain containing 1A (HDHD1A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APKAPK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mitogen-activated protein kinase-activated protein kinase 2 (MAPKAPK2),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PH5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DPH5 homolog (S. cerevisiae) (DPH5), transcript variant 3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ERINC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erine incorporator 2 (SERINC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ZNF64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zinc finger protein 641 (ZNF64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SR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methionine sulfoxide reductase A (MSRA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16orf55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16 open reading frame 55 (C16orf55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HD9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domain helicase DNA binding protein 9 (CHD9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MBR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limb region 1 homolog (mouse) (LMBR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TBD7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BTB (POZ) domain containing 7 (BTBD7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RPS7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mitochondrial ribosomal protein S7 (MRPS7), nuclear gene encoding mitochondrial protein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TG10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TG10 autophagy related 10 homolog (S. cerevisiae) (ATG10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OMM20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ranslocase of outer mitochondrial membrane 20 homolog (yeast) (TOMM20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OC64385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REDICTED: Homo sapiens similar to F40B5.2b, transcript variant 1 (LOC64385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FI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ntigen p97 (melanoma associated) identified by monoclonal antibodies 133.2 and 96.5 (MFI2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LF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E74-like factor 3 (ets domain transcription factor, epithelial-specific ) (ELF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GC4825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polipoprotein O (APOO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TGES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rostaglandin E synthase 2 (PTGES2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1QTNF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1q and tumor necrosis factor related protein 1 (C1QTNF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AP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ransporter 2, ATP-binding cassette, sub-family B (MDR/TAP) (TAP2), transcript variant 1, mRNA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DX4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DEAD (Asp-Glu-Ala-Asp) box polypeptide 41 (DDX4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HOF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ras homolog gene family, member F (in filopodia) (RHOF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EM116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ransmembrane protein 116 (TMEM116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DKN2D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yclin-dependent kinase inhibitor 2D (p19, inhibits CDK4) (CDKN2D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TFB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electron-transfer-flavoprotein, beta polypeptide (ETFB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AM79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"Homo sapiens family with sequence similarity 79, member A (FAM79A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RPL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"Homo sapiens mitochondrial ribosomal protein L4 (MRPL4), nuclear gene encoding mitochondrial protein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OL7A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"Homo sapiens collagen, type VII, alpha 1 (epidermolysis bullosa, dystrophic, dominant and recessive) (COL7A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CP10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-complex 10 (mouse) (TCP10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CF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neutrophil cytosolic factor 1 (47kDa, chronic granulomatous disease, autosomal 1) (NCF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PP6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membrane protein, palmitoylated 6 (MAGUK p55 subfamily member 6) (MPP6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NAJA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DnaJ (Hsp40) homolog, subfamily A, member 3 (DNAJA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SAH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N-acylsphingosine amidohydrolase (acid ceramidase) 1 (ASAH1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LIS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GLIS family zinc finger 2 (GLIS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PP7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dipeptidyl-peptidase 7 (DPP7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PNE7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opine VII (CPNE7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LC25A40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olute carrier family 25, member 40 (SLC25A40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KIAA1328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"Homo sapiens KIAA1328 (KIAA1328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NPEP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leucyl/cystinyl aminopeptidase (LNPEP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HCHD8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oiled-coil-helix-coiled-coil-helix domain containing 8 (CHCHD8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UROS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uroporphyrinogen III synthase (congenital erythropoietic porphyria) (UROS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BX7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box homolog 7 (CBX7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OC64359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REDICTED: Homo sapiens hypothetical protein LOC643591 (LOC64359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CAS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breast carcinoma amplified sequence 4 (BCAS4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ASSF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Ras association (RalGDS/AF-6) domain family 2 (RASSF2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LJ20558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2 open reading frame 42 (C2orf4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KAP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ytoskeleton associated protein 1 (CKAP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EACAM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arcinoembryonic antigen-related cell adhesion molecule 1 (biliary glycoprotein) (CEACAM1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1orf56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1 open reading frame 56 (C1orf56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KLC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kinesin light chain 2 (KLC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PRS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glutamyl-prolyl-tRNA synthetase (EPRS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LJ2222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REDICTED: Homo sapiens hypothetical protein FLJ22222 (FLJ2222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FB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omplement factor B (CFB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IP29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ytokine induced protein 29 kDa (CIP29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NRPUL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heterogeneous nuclear ribonucleoprotein U-like 2 (HNRPUL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CRG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crapie responsive protein 1 (SCRG1), mRNA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TK2B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TK2B protein tyrosine kinase 2 beta (PTK2B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DD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dducin 1 (alpha) (ADD1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LA2G4B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hospholipase A2, group IVB (cytosolic) (PLA2G4B)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USL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seudouridylate synthase-like 1 (PUSL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LC6A1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olute carrier family 6 (neurotransmitter transporter, betaine/GABA), member 12 (SLC6A1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YNLL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dynein, light chain, LC8-type 2 (DYNLL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VNS1ABP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influenza virus NS1A binding protein (IVNS1ABP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CND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yclin D2 (CCND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ALCOCO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alcium binding and coiled-coil domain 2 (CALCOCO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WDR70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WD repeat domain 70 (WDR70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EACAM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arcinoembryonic antigen-related cell adhesion molecule 1 (biliary glycoprotein) (CEACAM1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NKP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olynucleotide kinase 3'-phosphatase (PNKP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LRX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glutaredoxin 2 (GLRX2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WARS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ryptophanyl-tRNA synthetase (WARS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IG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ligase III, DNA, ATP-dependent (LIG3), nuclear gene encoding mitochondrial protein, transcript variant alpha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LJ13305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Homo sapiens hypothetical protein FLJ13305 (FLJ13305), 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NKRD36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nkyrin repeat domain 36 (ANKRD36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TRA6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timulated by retinoic acid gene 6 homolog (mouse) (STRA6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OC40045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hypothetical gene supported by AK075564; BC060873 (LOC40045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ASP6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aspase 6, apoptosis-related cysteine peptidase (CASP6), transcript variant alpha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EDD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neural precursor cell expressed, developmentally down-regulated 4 (NEDD4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NAPC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naphase promoting complex subunit 1 (ANAPC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AOK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"Homo sapiens TAO kinase 1 (TAOK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EY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hairy/enhancer-of-split related with YRPW motif 1 (HEY1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NRH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gonadotropin-releasing hormone 2 (GNRH2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EF1B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eukaryotic translation elongation factor 1 beta 2 (EEF1B2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NX1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orting nexin 11 (SNX11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OC92196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death associated protein-like 1 (DAPL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1orf7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1 open reading frame 71 (C1orf71), mRNA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AGLN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ransgelin 2 (TAGLN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EM10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ransmembrane protein 101 (TMEM10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UC1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mucin 13, cell surface associated (MUC1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EP1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meprin A, alpha (PABA peptide hydrolase) (MEP1A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PS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arbamoyl-phosphate synthetase 1, mitochondrial (CPS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PRL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formyl peptide receptor-like 1 (FPRL1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HF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HD finger protein 1 (PHF1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EM39B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ransmembrane protein 39B (TMEM39B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OC388389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oiled-coil domain containing 103 (CCDC10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NORD56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mall nucleolar RNA, C/D box 56 (SNORD56) on chromosome 20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ARD6G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ar-6 partitioning defective 6 homolog gamma (C. elegans) (PARD6G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OLG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golgin-like protein (GOLGA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DIA5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rotein disulfide isomerase family A, member 5 (PDIA5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CI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dodecenoyl-Coenzyme A delta isomerase (3,2 trans-enoyl-Coenzyme A isomerase) (DCI), nuclear gene encoding mitochondrial protein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BXL5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F-box and leucine-rich repeat protein 5 (FBXL5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USP1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ubiquitin specific peptidase 13 (isopeptidase T-3) (USP1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11orf5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11 open reading frame 54 (C11orf54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ZNF45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zinc finger protein 452 (ZNF45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RD9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bromodomain containing 9 (BRD9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LJ2222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hypothetical protein FLJ22222 (FLJ22222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GOL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hugoshin-like 1 (S. pombe) (SGOL1), transcript variant C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IOK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RIO kinase 3 (yeast) (RIOK3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JC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gap junction protein, chi 1, 31.9kDa (GJC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HRFAM7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NA7 (cholinergic receptor, nicotinic, alpha 7, exons 5-10) and FAM7A (family with sequence similarity 7A, exons A-E) fusion (CHRFAM7A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ZP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zona pellucida glycoprotein 2 (sperm receptor) (ZP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WSR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Ewing sarcoma breakpoint region 1 (EWSR1), transcript variant EWS-b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2HGDH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D-2-hydroxyglutarate dehydrogenase (D2HGDH), nuclear gene encoding mitochondrial protein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R11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G protein-coupled receptor 114 (GPR114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RRDC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rrestin domain containing 2 (ARRDC2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KD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olycystic kidney disease 1 (autosomal dominant) (PKD1), transcript variant 1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DK5RAP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DK5 regulatory subunit associated protein 2 (CDK5RAP2), transcript variant 2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TPN7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rotein tyrosine phosphatase, non-receptor type 7 (PTPN7), transcript variant 2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ATS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LATS, large tumor suppressor, homolog 1 (Drosophila) (LATS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OC8169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exonuclease NEF-sp (LOC81691), mRNA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MBRD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LMBR1 domain containing 2 (LMBRD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1orf17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RNA-yW synthesizing protein 3 homolog (S. cerevisiae) (TYW3), mRNA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NPLA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atatin-like phospholipase domain containing 2 (PNPLA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RPL20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mitochondrial ribosomal protein L20 (MRPL20), nuclear gene encoding mitochondrial protein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QCK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IQ motif containing K (IQCK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ASSF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Ras association (RalGDS/AF-6) domain family 2 (RASSF2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ELI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ellino homolog 2 (Drosophila) (PELI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EM86B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ransmembrane protein 86B (TMEM86B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MD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monocyte to macrophage differentiation-associated (MMD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UBP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far upstream element (FUSE) binding protein 1 (FUBP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OQ10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oenzyme Q10 homolog A (S. cerevisiae) (COQ10A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NDOGL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endonuclease G-like 1 (ENDOGL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11orf77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11 open reading frame 77 (C11orf77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ZNF40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zinc finger protein 403 (ZNF40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ZMYM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zinc finger, MYM-type 3 (ZMYM3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LTP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hospholipid transfer protein (PLTP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NASET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ribonuclease T2 (RNASET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UBL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ubiquitin-like 3 (UBL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UDT1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nudix (nucleoside diphosphate linked moiety X)-type motif 14 (NUDT14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UBG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ubulin, gamma 1 (TUBG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TMR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myotubularin related protein 2 (MTMR2), transcript variant 3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PP2R2B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rotein phosphatase 2 (formerly 2A), regulatory subunit B, beta isoform (PPP2R2B), transcript variant 5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RMCX6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rmadillo repeat containing, X-linked 6 (ARMCX6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CTR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RP2 actin-related protein 2 homolog (yeast) (ACTR2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POP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peckle-type POZ protein (SPOP), transcript variant 5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GN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ingulin (CGN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KG7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natural killer cell group 7 sequence (NKG7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LNB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filamin B, beta (actin binding protein 278) (FLNB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LC7A7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olute carrier family 7 (cationic amino acid transporter, y+ system), member 7 (SLC7A7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RHGAP19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Rho GTPase activating protein 19 (ARHGAP19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SG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germ cell associated 2 (haspin) (GSG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PIAP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ell cycle associated protein 1 (CAPRIN1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LJ2247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oiled-coil domain containing 92 (CCDC9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GC4217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DIS3 mitotic control homolog (S. cerevisiae)-like 2 (DIS3L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14orf150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WD repeat domain 89 (WDR89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BX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bobby sox homolog (Drosophila) (BBX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RPL36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mitochondrial ribosomal protein L36 (MRPL36), nuclear gene encoding mitochondrial protein, mRNA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L1F7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interleukin 1 family, member 7 (zeta) (IL1F7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TMN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tathmin 1/oncoprotein 18 (STMN1), transcript variant 3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RAF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v-raf murine sarcoma 3611 viral oncogene homolog (ARAF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DUFS7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NADH dehydrogenase (ubiquinone) Fe-S protein 7, 20kDa (NADH-coenzyme Q reductase) (NDUFS7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ASP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nuclear autoantigenic sperm protein (histone-binding) (NASP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TCH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"Homo sapiens patched homolog 1 (Drosophila) (PTCH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KYNU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"Homo sapiens kynureninase (L-kynurenine hydrolase) (KYNU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EM10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ransmembrane protein 103 (TMEM103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DE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nudE nuclear distribution gene E homolog 1 (A. nidulans) (NDE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IBADH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3-hydroxyisobutyrate dehydrogenase (HIBADH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DEXI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dexamethasone-induced transcript (DEXI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HTF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utative homeodomain transcription factor 1 (PHTF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BRCA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breast cancer 2, early onset (BRCA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9orf37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9 open reading frame 37 (C9orf37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ARCKS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myristoylated alanine-rich protein kinase C substrate (MARCKS), mRNA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TP5D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TP synthase, H+ transporting, mitochondrial F1 complex, delta subunit (ATP5D), nuclear gene encoding mitochondrial protein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EM1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ransmembrane protein 11 (TMEM1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CF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neutrophil cytosolic factor 2 (65kDa, chronic granulomatous disease, autosomal 2) (NCF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DLIM5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DZ and LIM domain 5 (PDLIM5), transcript variant 4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IAS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old autoinflammatory syndrome 1 (CIAS1), transcript variant 1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ER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fer (fps/fes related) tyrosine kinase (phosphoprotein NCP94) (FER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ZSWIM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zinc finger, SWIM-type containing 4 (ZSWIM4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L13RA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interleukin 13 receptor, alpha 1 (IL13RA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RRB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rrestin, beta 1 (ARRB1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KLHL8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kelch-like 8 (Drosophila) (KLHL8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ARSL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rginyl-tRNA synthetase 2, mitochondrial (putative) (RARS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CFC1R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host cell factor C1 regulator 1 (XPO1 dependent) (HCFC1R1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EM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ransmembrane protein 1 (TMEM1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APRT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nicotinate phosphoribosyltransferase domain containing 1 (NAPRT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RYZ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rystallin, zeta (quinone reductase) (CRYZ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SCC3L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ctivating signal cointegrator 1 complex subunit 3-like 1 (ASCC3L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SRP2BP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SRP2 binding protein (CSRP2BP)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GI-96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GI-96 protein (CGI-96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BRDC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IBR domain containing 3 (IBRDC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ETD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ET domain containing 4 (SETD4), transcript variant 4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P11-19J3.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entromere protein P (CENPP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FX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regulatory factor X, 3 (influences HLA class II expression) (RFX3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EM9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ransmembrane protein 93 (TMEM93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AFTLIN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raftlin, lipid raft linker 1 (RFTN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HEBL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Ras homolog enriched in brain like 1 (RHEBL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STN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strotactin 2 (ASTN2), transcript variant 4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HPP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hospholysine phosphohistidine inorganic pyrophosphate phosphatase (LHPP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AMP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lysosomal-associated membrane protein 1 (LAMP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MBIM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ransmembrane BAX inhibitor motif containing 1 (TMBIM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EIF4EBP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eukaryotic translation initiation factor 4E binding protein 1 (EIF4EBP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DE3B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hosphodiesterase 3B, cGMP-inhibited (PDE3B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THFD1L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methylenetetrahydrofolate dehydrogenase (NADP+ dependent) 1-like (MTHFD1L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7orf25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7 open reading frame 25 (C7orf25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LJ44968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FLJ44968 protein (FLJ44968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PV17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MpV17 transgene, murine homolog, glomerulosclerosis (MPV17), mRNA.</w:t>
            </w:r>
          </w:p>
        </w:tc>
      </w:tr>
      <w:tr>
        <w:trPr>
          <w:trHeight w:val="267" w:hRule="atLeast"/>
        </w:trPr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TK3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erine/threonine kinase 33 (STK33)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RPC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ctin related protein 2/3 complex, subunit 2, 34kDa (ARPC2), transcript variant 2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TK16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erine/threonine kinase 16 (STK16), transcript variant 2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SBP4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ingle stranded DNA binding protein 4 (SSBP4), transcript variant 1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SM7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LSM7 homolog, U6 small nuclear RNA associated (S. cerevisiae) (LSM7), mRNA."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A-NFKBH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T-cell activation NFKB-like protein (TA-NFKBH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3orf2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3 open reading frame 21 (C3orf2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OC339229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hypothetical protein LOC339229 (LOC339229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FIT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interferon-induced protein with tetratricopeptide repeats 2 (IFIT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IFIT3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interferon-induced protein with tetratricopeptide repeats 3 (IFIT3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LDND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laudin domain containing 2 (CLDND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ADCK5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aarF domain containing kinase 5 (ADCK5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TMR9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myotubularin related protein 9 (MTMR9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T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lymphotoxin alpha (TNF superfamily, member 1) (LTA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IMS2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regulating synaptic membrane exocytosis 2 (RIMS2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ASA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enolase-phosphatase 1 (ENOPH1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RPL27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mitochondrial ribosomal protein L27 (MRPL27), nuclear gene encoding mitochondrial protein, transcript variant 1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DM1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RAD52 motif 1 (RDM1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APBPIP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mitogen-activated protein-binding protein-interacting protein (MAPBPIP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TD015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chromosome 11 open reading frame 67 (C11orf67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RRC20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leucine rich repeat containing 20 (LRRC20), transcript variant 2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TK2B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PTK2B protein tyrosine kinase 2 beta (PTK2B), transcript variant 3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OSB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FBJ murine osteosarcoma viral oncogene homolog B (FOSB), mRNA.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DCCAG10</w:t>
            </w:r>
          </w:p>
        </w:tc>
        <w:tc>
          <w:tcPr>
            <w:tcW w:w="7938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Homo sapiens serologically defined colon cancer antigen 10 (SDCCAG10), mRNA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" w:hAnsi="Courier" w:eastAsia="ＭＳ 明朝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2T11:51:00Z</dcterms:created>
  <dc:creator>Ali Tabish</dc:creator>
  <dc:description/>
  <cp:keywords/>
  <dc:language>en-US</dc:language>
  <cp:lastModifiedBy>Lode Godderis</cp:lastModifiedBy>
  <dcterms:modified xsi:type="dcterms:W3CDTF">2012-04-30T12:48:00Z</dcterms:modified>
  <cp:revision>33</cp:revision>
  <dc:subject/>
  <dc:title/>
</cp:coreProperties>
</file>